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5117" w:rsidRPr="00632263" w:rsidRDefault="00CE5117" w:rsidP="006B37A5">
      <w:pPr>
        <w:spacing w:line="480" w:lineRule="auto"/>
        <w:ind w:left="1653" w:hangingChars="784" w:hanging="1653"/>
        <w:rPr>
          <w:b/>
          <w:bCs/>
        </w:rPr>
      </w:pPr>
      <w:r w:rsidRPr="00495F26">
        <w:rPr>
          <w:b/>
          <w:bCs/>
        </w:rPr>
        <w:t xml:space="preserve">Additional file </w:t>
      </w:r>
      <w:r>
        <w:rPr>
          <w:b/>
          <w:bCs/>
        </w:rPr>
        <w:t xml:space="preserve">5 </w:t>
      </w:r>
      <w:r w:rsidR="006B37A5">
        <w:rPr>
          <w:b/>
          <w:bCs/>
        </w:rPr>
        <w:t xml:space="preserve">Genes </w:t>
      </w:r>
      <w:proofErr w:type="spellStart"/>
      <w:r w:rsidR="006B37A5">
        <w:rPr>
          <w:b/>
          <w:bCs/>
        </w:rPr>
        <w:t>down</w:t>
      </w:r>
      <w:r w:rsidRPr="00632263">
        <w:rPr>
          <w:b/>
          <w:bCs/>
        </w:rPr>
        <w:t>regulated</w:t>
      </w:r>
      <w:proofErr w:type="spellEnd"/>
      <w:r w:rsidRPr="00632263">
        <w:rPr>
          <w:b/>
          <w:bCs/>
        </w:rPr>
        <w:t xml:space="preserve"> </w:t>
      </w:r>
      <w:r>
        <w:rPr>
          <w:b/>
          <w:bCs/>
        </w:rPr>
        <w:t>during</w:t>
      </w:r>
      <w:r w:rsidRPr="00632263">
        <w:rPr>
          <w:b/>
          <w:bCs/>
        </w:rPr>
        <w:t xml:space="preserve"> heat stress</w:t>
      </w:r>
      <w:r>
        <w:rPr>
          <w:b/>
          <w:bCs/>
        </w:rPr>
        <w:t xml:space="preserve"> (HS)</w:t>
      </w:r>
      <w:r w:rsidR="006B37A5">
        <w:rPr>
          <w:b/>
          <w:bCs/>
        </w:rPr>
        <w:t xml:space="preserve"> and </w:t>
      </w:r>
      <w:proofErr w:type="spellStart"/>
      <w:r w:rsidR="006B37A5">
        <w:rPr>
          <w:b/>
          <w:bCs/>
        </w:rPr>
        <w:t>up</w:t>
      </w:r>
      <w:r w:rsidRPr="00632263">
        <w:rPr>
          <w:b/>
          <w:bCs/>
        </w:rPr>
        <w:t>regulated</w:t>
      </w:r>
      <w:proofErr w:type="spellEnd"/>
      <w:r w:rsidRPr="00632263">
        <w:rPr>
          <w:b/>
          <w:bCs/>
        </w:rPr>
        <w:t xml:space="preserve"> </w:t>
      </w:r>
      <w:r>
        <w:rPr>
          <w:b/>
          <w:bCs/>
        </w:rPr>
        <w:t>after</w:t>
      </w:r>
      <w:r w:rsidRPr="00632263">
        <w:rPr>
          <w:b/>
          <w:bCs/>
        </w:rPr>
        <w:t xml:space="preserve"> the </w:t>
      </w:r>
      <w:r w:rsidR="006B37A5">
        <w:rPr>
          <w:rFonts w:hint="eastAsia"/>
          <w:b/>
          <w:bCs/>
        </w:rPr>
        <w:t>subsequent</w:t>
      </w:r>
      <w:r w:rsidRPr="00632263">
        <w:rPr>
          <w:b/>
          <w:bCs/>
        </w:rPr>
        <w:t xml:space="preserve"> recovery</w:t>
      </w:r>
      <w:r>
        <w:rPr>
          <w:b/>
          <w:bCs/>
        </w:rPr>
        <w:t xml:space="preserve"> (RC) in grape leaves</w:t>
      </w:r>
      <w:bookmarkStart w:id="0" w:name="_GoBack"/>
      <w:bookmarkEnd w:id="0"/>
    </w:p>
    <w:tbl>
      <w:tblPr>
        <w:tblW w:w="9788" w:type="dxa"/>
        <w:tblInd w:w="-106" w:type="dxa"/>
        <w:tblLook w:val="00A0" w:firstRow="1" w:lastRow="0" w:firstColumn="1" w:lastColumn="0" w:noHBand="0" w:noVBand="0"/>
      </w:tblPr>
      <w:tblGrid>
        <w:gridCol w:w="1728"/>
        <w:gridCol w:w="1248"/>
        <w:gridCol w:w="1097"/>
        <w:gridCol w:w="1425"/>
        <w:gridCol w:w="1203"/>
        <w:gridCol w:w="3257"/>
      </w:tblGrid>
      <w:tr w:rsidR="00CE5117" w:rsidRPr="003D2367">
        <w:trPr>
          <w:trHeight w:val="300"/>
        </w:trPr>
        <w:tc>
          <w:tcPr>
            <w:tcW w:w="1728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CE5117" w:rsidRPr="0031153E" w:rsidRDefault="00CE5117" w:rsidP="0031153E">
            <w:pPr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31153E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Category</w:t>
            </w:r>
          </w:p>
        </w:tc>
        <w:tc>
          <w:tcPr>
            <w:tcW w:w="1248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CE5117" w:rsidRPr="0031153E" w:rsidRDefault="00CE5117" w:rsidP="0031153E">
            <w:pPr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31153E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Probe sets</w:t>
            </w:r>
          </w:p>
        </w:tc>
        <w:tc>
          <w:tcPr>
            <w:tcW w:w="1097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CE5117" w:rsidRPr="0031153E" w:rsidRDefault="00CE5117" w:rsidP="0031153E">
            <w:pPr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31153E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Accession</w:t>
            </w:r>
          </w:p>
        </w:tc>
        <w:tc>
          <w:tcPr>
            <w:tcW w:w="24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E5117" w:rsidRPr="0031153E" w:rsidRDefault="00CE5117" w:rsidP="003D2367">
            <w:pPr>
              <w:widowControl/>
              <w:jc w:val="center"/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F</w:t>
            </w:r>
            <w:r w:rsidRPr="0031153E"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  <w:t>old change</w:t>
            </w:r>
          </w:p>
        </w:tc>
        <w:tc>
          <w:tcPr>
            <w:tcW w:w="3257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CE5117" w:rsidRPr="0031153E" w:rsidRDefault="00CE5117" w:rsidP="0031153E">
            <w:pPr>
              <w:rPr>
                <w:rFonts w:ascii="Arial" w:hAnsi="Arial" w:cs="Arial"/>
                <w:b/>
                <w:bCs/>
                <w:kern w:val="0"/>
                <w:sz w:val="16"/>
                <w:szCs w:val="16"/>
              </w:rPr>
            </w:pPr>
            <w:r w:rsidRPr="0031153E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Gene name description</w:t>
            </w:r>
          </w:p>
        </w:tc>
      </w:tr>
      <w:tr w:rsidR="00CE5117" w:rsidRPr="003D2367">
        <w:trPr>
          <w:trHeight w:val="300"/>
        </w:trPr>
        <w:tc>
          <w:tcPr>
            <w:tcW w:w="1728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E5117" w:rsidRPr="003D2367" w:rsidRDefault="00CE5117" w:rsidP="0031153E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48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E5117" w:rsidRPr="003D2367" w:rsidRDefault="00CE5117" w:rsidP="0031153E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7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E5117" w:rsidRPr="003D2367" w:rsidRDefault="00CE5117" w:rsidP="0031153E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E5117" w:rsidRPr="00866664" w:rsidRDefault="00CE5117" w:rsidP="003D2367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Down</w:t>
            </w:r>
            <w:r w:rsidRPr="00866664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-regulated by H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E5117" w:rsidRPr="00866664" w:rsidRDefault="00CE5117" w:rsidP="003D236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866664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Up-regulated  </w:t>
            </w:r>
            <w:r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by </w:t>
            </w:r>
            <w:r w:rsidRPr="00866664">
              <w:rPr>
                <w:rFonts w:ascii="Arial" w:hAnsi="Arial" w:cs="Arial"/>
                <w:b/>
                <w:bCs/>
                <w:color w:val="000000"/>
                <w:kern w:val="0"/>
                <w:sz w:val="16"/>
                <w:szCs w:val="16"/>
              </w:rPr>
              <w:t>RC</w:t>
            </w:r>
          </w:p>
        </w:tc>
        <w:tc>
          <w:tcPr>
            <w:tcW w:w="3257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E5117" w:rsidRPr="003D2367" w:rsidRDefault="00CE5117" w:rsidP="003D236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CE5117" w:rsidRPr="003D2367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5117" w:rsidRPr="003D2367" w:rsidRDefault="00CE5117" w:rsidP="0031153E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3D2367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Cell rescue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5117" w:rsidRPr="003D2367" w:rsidRDefault="00CE5117" w:rsidP="0031153E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3D2367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8586_a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5117" w:rsidRPr="003D2367" w:rsidRDefault="00CE5117" w:rsidP="0031153E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3D2367">
              <w:rPr>
                <w:rFonts w:ascii="Arial" w:hAnsi="Arial" w:cs="Arial"/>
                <w:kern w:val="0"/>
                <w:sz w:val="16"/>
                <w:szCs w:val="16"/>
              </w:rPr>
              <w:t>CF51468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5117" w:rsidRPr="003D2367" w:rsidRDefault="00CE5117" w:rsidP="003D2367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3D2367">
              <w:rPr>
                <w:rFonts w:ascii="Arial" w:hAnsi="Arial" w:cs="Arial"/>
                <w:kern w:val="0"/>
                <w:sz w:val="16"/>
                <w:szCs w:val="16"/>
              </w:rPr>
              <w:t xml:space="preserve">0.3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5117" w:rsidRPr="003D2367" w:rsidRDefault="00CE5117" w:rsidP="003D2367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3D2367">
              <w:rPr>
                <w:rFonts w:ascii="Arial" w:hAnsi="Arial" w:cs="Arial"/>
                <w:kern w:val="0"/>
                <w:sz w:val="16"/>
                <w:szCs w:val="16"/>
              </w:rPr>
              <w:t xml:space="preserve">3.27 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E5117" w:rsidRPr="003D2367" w:rsidRDefault="00CE5117" w:rsidP="003D2367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3D2367">
              <w:rPr>
                <w:rFonts w:ascii="Arial" w:hAnsi="Arial" w:cs="Arial"/>
                <w:kern w:val="0"/>
                <w:sz w:val="16"/>
                <w:szCs w:val="16"/>
              </w:rPr>
              <w:t xml:space="preserve">Peroxidase 42 </w:t>
            </w:r>
          </w:p>
        </w:tc>
      </w:tr>
      <w:tr w:rsidR="00CE5117" w:rsidRPr="003D2367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5117" w:rsidRPr="003D2367" w:rsidRDefault="00CE5117" w:rsidP="0031153E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5117" w:rsidRPr="003D2367" w:rsidRDefault="00CE5117" w:rsidP="0031153E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3D2367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7967_a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5117" w:rsidRPr="003D2367" w:rsidRDefault="00CE5117" w:rsidP="0031153E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3D2367">
              <w:rPr>
                <w:rFonts w:ascii="Arial" w:hAnsi="Arial" w:cs="Arial"/>
                <w:kern w:val="0"/>
                <w:sz w:val="16"/>
                <w:szCs w:val="16"/>
              </w:rPr>
              <w:t>CB00940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5117" w:rsidRPr="003D2367" w:rsidRDefault="00CE5117" w:rsidP="003D2367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3D2367">
              <w:rPr>
                <w:rFonts w:ascii="Arial" w:hAnsi="Arial" w:cs="Arial"/>
                <w:kern w:val="0"/>
                <w:sz w:val="16"/>
                <w:szCs w:val="16"/>
              </w:rPr>
              <w:t xml:space="preserve">0.42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5117" w:rsidRPr="003D2367" w:rsidRDefault="00CE5117" w:rsidP="003D2367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3D2367">
              <w:rPr>
                <w:rFonts w:ascii="Arial" w:hAnsi="Arial" w:cs="Arial"/>
                <w:kern w:val="0"/>
                <w:sz w:val="16"/>
                <w:szCs w:val="16"/>
              </w:rPr>
              <w:t xml:space="preserve">4.43 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5117" w:rsidRPr="003D2367" w:rsidRDefault="00CE5117" w:rsidP="003D2367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3D2367">
              <w:rPr>
                <w:rFonts w:ascii="Arial" w:hAnsi="Arial" w:cs="Arial"/>
                <w:kern w:val="0"/>
                <w:sz w:val="16"/>
                <w:szCs w:val="16"/>
              </w:rPr>
              <w:t>Alcohol dehydrogenase 7</w:t>
            </w:r>
          </w:p>
        </w:tc>
      </w:tr>
      <w:tr w:rsidR="00CE5117" w:rsidRPr="003D2367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5117" w:rsidRPr="003D2367" w:rsidRDefault="00CE5117" w:rsidP="0031153E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3D2367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Prtotein</w:t>
            </w:r>
            <w:proofErr w:type="spellEnd"/>
            <w:r w:rsidRPr="003D2367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 fate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5117" w:rsidRPr="003D2367" w:rsidRDefault="00CE5117" w:rsidP="0031153E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3D2367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5659_a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5117" w:rsidRPr="003D2367" w:rsidRDefault="00CE5117" w:rsidP="0031153E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3D2367">
              <w:rPr>
                <w:rFonts w:ascii="Arial" w:hAnsi="Arial" w:cs="Arial"/>
                <w:kern w:val="0"/>
                <w:sz w:val="16"/>
                <w:szCs w:val="16"/>
              </w:rPr>
              <w:t>CF37384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5117" w:rsidRPr="003D2367" w:rsidRDefault="00CE5117" w:rsidP="003D2367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3D2367">
              <w:rPr>
                <w:rFonts w:ascii="Arial" w:hAnsi="Arial" w:cs="Arial"/>
                <w:kern w:val="0"/>
                <w:sz w:val="16"/>
                <w:szCs w:val="16"/>
              </w:rPr>
              <w:t xml:space="preserve">0.35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5117" w:rsidRPr="003D2367" w:rsidRDefault="00CE5117" w:rsidP="003D2367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3D2367">
              <w:rPr>
                <w:rFonts w:ascii="Arial" w:hAnsi="Arial" w:cs="Arial"/>
                <w:kern w:val="0"/>
                <w:sz w:val="16"/>
                <w:szCs w:val="16"/>
              </w:rPr>
              <w:t xml:space="preserve">2.27 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5117" w:rsidRPr="003D2367" w:rsidRDefault="00CE5117" w:rsidP="003D2367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3D2367">
              <w:rPr>
                <w:rFonts w:ascii="Arial" w:hAnsi="Arial" w:cs="Arial"/>
                <w:kern w:val="0"/>
                <w:sz w:val="16"/>
                <w:szCs w:val="16"/>
              </w:rPr>
              <w:t xml:space="preserve">F6F3.10 protein </w:t>
            </w:r>
          </w:p>
        </w:tc>
      </w:tr>
      <w:tr w:rsidR="00CE5117" w:rsidRPr="003D2367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5117" w:rsidRPr="003D2367" w:rsidRDefault="00CE5117" w:rsidP="0031153E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5117" w:rsidRPr="003D2367" w:rsidRDefault="00CE5117" w:rsidP="0031153E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3D2367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2873_a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5117" w:rsidRPr="003D2367" w:rsidRDefault="00CE5117" w:rsidP="0031153E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3D2367">
              <w:rPr>
                <w:rFonts w:ascii="Arial" w:hAnsi="Arial" w:cs="Arial"/>
                <w:kern w:val="0"/>
                <w:sz w:val="16"/>
                <w:szCs w:val="16"/>
              </w:rPr>
              <w:t>CF21515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5117" w:rsidRPr="003D2367" w:rsidRDefault="00CE5117" w:rsidP="003D2367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3D2367">
              <w:rPr>
                <w:rFonts w:ascii="Arial" w:hAnsi="Arial" w:cs="Arial"/>
                <w:kern w:val="0"/>
                <w:sz w:val="16"/>
                <w:szCs w:val="16"/>
              </w:rPr>
              <w:t xml:space="preserve">0.36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5117" w:rsidRPr="003D2367" w:rsidRDefault="00CE5117" w:rsidP="003D2367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3D2367">
              <w:rPr>
                <w:rFonts w:ascii="Arial" w:hAnsi="Arial" w:cs="Arial"/>
                <w:kern w:val="0"/>
                <w:sz w:val="16"/>
                <w:szCs w:val="16"/>
              </w:rPr>
              <w:t xml:space="preserve">2.16 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5117" w:rsidRPr="003D2367" w:rsidRDefault="00CE5117" w:rsidP="003D2367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3D2367">
              <w:rPr>
                <w:rFonts w:ascii="Arial" w:hAnsi="Arial" w:cs="Arial"/>
                <w:kern w:val="0"/>
                <w:sz w:val="16"/>
                <w:szCs w:val="16"/>
              </w:rPr>
              <w:t>Subtilisin</w:t>
            </w:r>
            <w:proofErr w:type="spellEnd"/>
            <w:r w:rsidRPr="003D2367">
              <w:rPr>
                <w:rFonts w:ascii="Arial" w:hAnsi="Arial" w:cs="Arial"/>
                <w:kern w:val="0"/>
                <w:sz w:val="16"/>
                <w:szCs w:val="16"/>
              </w:rPr>
              <w:t xml:space="preserve"> proteinase-like </w:t>
            </w:r>
          </w:p>
        </w:tc>
      </w:tr>
      <w:tr w:rsidR="00CE5117" w:rsidRPr="003D2367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5117" w:rsidRPr="003D2367" w:rsidRDefault="00CE5117" w:rsidP="0031153E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3D2367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Metabolism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5117" w:rsidRPr="003D2367" w:rsidRDefault="00CE5117" w:rsidP="0031153E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3D2367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2710_a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5117" w:rsidRPr="003D2367" w:rsidRDefault="00CE5117" w:rsidP="0031153E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3D2367">
              <w:rPr>
                <w:rFonts w:ascii="Arial" w:hAnsi="Arial" w:cs="Arial"/>
                <w:kern w:val="0"/>
                <w:sz w:val="16"/>
                <w:szCs w:val="16"/>
              </w:rPr>
              <w:t>CF41506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5117" w:rsidRPr="003D2367" w:rsidRDefault="00CE5117" w:rsidP="003D2367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3D2367">
              <w:rPr>
                <w:rFonts w:ascii="Arial" w:hAnsi="Arial" w:cs="Arial"/>
                <w:kern w:val="0"/>
                <w:sz w:val="16"/>
                <w:szCs w:val="16"/>
              </w:rPr>
              <w:t xml:space="preserve">0.02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5117" w:rsidRPr="003D2367" w:rsidRDefault="00CE5117" w:rsidP="003D2367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3D2367">
              <w:rPr>
                <w:rFonts w:ascii="Arial" w:hAnsi="Arial" w:cs="Arial"/>
                <w:kern w:val="0"/>
                <w:sz w:val="16"/>
                <w:szCs w:val="16"/>
              </w:rPr>
              <w:t xml:space="preserve">16.38 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5117" w:rsidRPr="003D2367" w:rsidRDefault="00CE5117" w:rsidP="003D2367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3D2367">
              <w:rPr>
                <w:rFonts w:ascii="Arial" w:hAnsi="Arial" w:cs="Arial"/>
                <w:kern w:val="0"/>
                <w:sz w:val="16"/>
                <w:szCs w:val="16"/>
              </w:rPr>
              <w:t xml:space="preserve">Acid phosphatase </w:t>
            </w:r>
          </w:p>
        </w:tc>
      </w:tr>
      <w:tr w:rsidR="00CE5117" w:rsidRPr="003D2367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5117" w:rsidRPr="003D2367" w:rsidRDefault="00CE5117" w:rsidP="0031153E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5117" w:rsidRPr="003D2367" w:rsidRDefault="00CE5117" w:rsidP="0031153E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3D2367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1542_a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5117" w:rsidRPr="003D2367" w:rsidRDefault="00CE5117" w:rsidP="0031153E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3D2367">
              <w:rPr>
                <w:rFonts w:ascii="Arial" w:hAnsi="Arial" w:cs="Arial"/>
                <w:kern w:val="0"/>
                <w:sz w:val="16"/>
                <w:szCs w:val="16"/>
              </w:rPr>
              <w:t>CB97108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5117" w:rsidRPr="003D2367" w:rsidRDefault="00CE5117" w:rsidP="003D2367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3D2367">
              <w:rPr>
                <w:rFonts w:ascii="Arial" w:hAnsi="Arial" w:cs="Arial"/>
                <w:kern w:val="0"/>
                <w:sz w:val="16"/>
                <w:szCs w:val="16"/>
              </w:rPr>
              <w:t xml:space="preserve">0.14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5117" w:rsidRPr="003D2367" w:rsidRDefault="00CE5117" w:rsidP="003D2367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3D2367">
              <w:rPr>
                <w:rFonts w:ascii="Arial" w:hAnsi="Arial" w:cs="Arial"/>
                <w:kern w:val="0"/>
                <w:sz w:val="16"/>
                <w:szCs w:val="16"/>
              </w:rPr>
              <w:t xml:space="preserve">5.15 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5117" w:rsidRPr="003D2367" w:rsidRDefault="00CE5117" w:rsidP="003D2367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3D2367">
              <w:rPr>
                <w:rFonts w:ascii="Arial" w:hAnsi="Arial" w:cs="Arial"/>
                <w:kern w:val="0"/>
                <w:sz w:val="16"/>
                <w:szCs w:val="16"/>
              </w:rPr>
              <w:t>Polyphenol oxidase</w:t>
            </w:r>
          </w:p>
        </w:tc>
      </w:tr>
      <w:tr w:rsidR="00CE5117" w:rsidRPr="003D2367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5117" w:rsidRPr="003D2367" w:rsidRDefault="00CE5117" w:rsidP="0031153E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5117" w:rsidRPr="003D2367" w:rsidRDefault="00CE5117" w:rsidP="0031153E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3D2367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0935_a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5117" w:rsidRPr="003D2367" w:rsidRDefault="00CE5117" w:rsidP="0031153E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3D2367">
              <w:rPr>
                <w:rFonts w:ascii="Arial" w:hAnsi="Arial" w:cs="Arial"/>
                <w:kern w:val="0"/>
                <w:sz w:val="16"/>
                <w:szCs w:val="16"/>
              </w:rPr>
              <w:t>CF40472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5117" w:rsidRPr="003D2367" w:rsidRDefault="00CE5117" w:rsidP="003D2367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3D2367">
              <w:rPr>
                <w:rFonts w:ascii="Arial" w:hAnsi="Arial" w:cs="Arial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5117" w:rsidRPr="003D2367" w:rsidRDefault="00CE5117" w:rsidP="003D2367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3D2367">
              <w:rPr>
                <w:rFonts w:ascii="Arial" w:hAnsi="Arial" w:cs="Arial"/>
                <w:kern w:val="0"/>
                <w:sz w:val="16"/>
                <w:szCs w:val="16"/>
              </w:rPr>
              <w:t xml:space="preserve">2.60 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5117" w:rsidRPr="003D2367" w:rsidRDefault="00CE5117" w:rsidP="003D2367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3D2367">
              <w:rPr>
                <w:rFonts w:ascii="Arial" w:hAnsi="Arial" w:cs="Arial"/>
                <w:kern w:val="0"/>
                <w:sz w:val="16"/>
                <w:szCs w:val="16"/>
              </w:rPr>
              <w:t>Cytochrome P450</w:t>
            </w:r>
          </w:p>
        </w:tc>
      </w:tr>
      <w:tr w:rsidR="00CE5117" w:rsidRPr="003D2367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5117" w:rsidRPr="003D2367" w:rsidRDefault="00CE5117" w:rsidP="0031153E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5117" w:rsidRPr="003D2367" w:rsidRDefault="00CE5117" w:rsidP="0031153E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3D2367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9522_a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5117" w:rsidRPr="003D2367" w:rsidRDefault="00CE5117" w:rsidP="0031153E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3D2367">
              <w:rPr>
                <w:rFonts w:ascii="Arial" w:hAnsi="Arial" w:cs="Arial"/>
                <w:kern w:val="0"/>
                <w:sz w:val="16"/>
                <w:szCs w:val="16"/>
              </w:rPr>
              <w:t>AY043231.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5117" w:rsidRPr="003D2367" w:rsidRDefault="00CE5117" w:rsidP="003D2367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3D2367">
              <w:rPr>
                <w:rFonts w:ascii="Arial" w:hAnsi="Arial" w:cs="Arial"/>
                <w:kern w:val="0"/>
                <w:sz w:val="16"/>
                <w:szCs w:val="16"/>
              </w:rPr>
              <w:t xml:space="preserve">0.16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5117" w:rsidRPr="003D2367" w:rsidRDefault="00CE5117" w:rsidP="003D2367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3D2367">
              <w:rPr>
                <w:rFonts w:ascii="Arial" w:hAnsi="Arial" w:cs="Arial"/>
                <w:kern w:val="0"/>
                <w:sz w:val="16"/>
                <w:szCs w:val="16"/>
              </w:rPr>
              <w:t xml:space="preserve">3.13 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5117" w:rsidRPr="003D2367" w:rsidRDefault="00CE5117" w:rsidP="003D2367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3D2367">
              <w:rPr>
                <w:rFonts w:ascii="Arial" w:hAnsi="Arial" w:cs="Arial"/>
                <w:kern w:val="0"/>
                <w:sz w:val="16"/>
                <w:szCs w:val="16"/>
              </w:rPr>
              <w:t>Putative beta-</w:t>
            </w:r>
            <w:proofErr w:type="spellStart"/>
            <w:r w:rsidRPr="003D2367">
              <w:rPr>
                <w:rFonts w:ascii="Arial" w:hAnsi="Arial" w:cs="Arial"/>
                <w:kern w:val="0"/>
                <w:sz w:val="16"/>
                <w:szCs w:val="16"/>
              </w:rPr>
              <w:t>galactosidase</w:t>
            </w:r>
            <w:proofErr w:type="spellEnd"/>
            <w:r w:rsidRPr="003D2367">
              <w:rPr>
                <w:rFonts w:ascii="Arial" w:hAnsi="Arial" w:cs="Arial"/>
                <w:kern w:val="0"/>
                <w:sz w:val="16"/>
                <w:szCs w:val="16"/>
              </w:rPr>
              <w:t xml:space="preserve"> BG1 </w:t>
            </w:r>
          </w:p>
        </w:tc>
      </w:tr>
      <w:tr w:rsidR="00CE5117" w:rsidRPr="003D2367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5117" w:rsidRPr="003D2367" w:rsidRDefault="00CE5117" w:rsidP="0031153E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5117" w:rsidRPr="003D2367" w:rsidRDefault="00CE5117" w:rsidP="0031153E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3D2367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7426_a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5117" w:rsidRPr="003D2367" w:rsidRDefault="00CE5117" w:rsidP="0031153E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3D2367">
              <w:rPr>
                <w:rFonts w:ascii="Arial" w:hAnsi="Arial" w:cs="Arial"/>
                <w:kern w:val="0"/>
                <w:sz w:val="16"/>
                <w:szCs w:val="16"/>
              </w:rPr>
              <w:t>AF159124.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5117" w:rsidRPr="003D2367" w:rsidRDefault="00CE5117" w:rsidP="003D2367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3D2367">
              <w:rPr>
                <w:rFonts w:ascii="Arial" w:hAnsi="Arial" w:cs="Arial"/>
                <w:kern w:val="0"/>
                <w:sz w:val="16"/>
                <w:szCs w:val="16"/>
              </w:rPr>
              <w:t xml:space="preserve">0.22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5117" w:rsidRPr="003D2367" w:rsidRDefault="00CE5117" w:rsidP="003D2367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3D2367">
              <w:rPr>
                <w:rFonts w:ascii="Arial" w:hAnsi="Arial" w:cs="Arial"/>
                <w:kern w:val="0"/>
                <w:sz w:val="16"/>
                <w:szCs w:val="16"/>
              </w:rPr>
              <w:t xml:space="preserve">4.39 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5117" w:rsidRPr="003D2367" w:rsidRDefault="00CE5117" w:rsidP="003D2367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3D2367">
              <w:rPr>
                <w:rFonts w:ascii="Arial" w:hAnsi="Arial" w:cs="Arial"/>
                <w:kern w:val="0"/>
                <w:sz w:val="16"/>
                <w:szCs w:val="16"/>
              </w:rPr>
              <w:t>Beta-</w:t>
            </w:r>
            <w:proofErr w:type="spellStart"/>
            <w:r w:rsidRPr="003D2367">
              <w:rPr>
                <w:rFonts w:ascii="Arial" w:hAnsi="Arial" w:cs="Arial"/>
                <w:kern w:val="0"/>
                <w:sz w:val="16"/>
                <w:szCs w:val="16"/>
              </w:rPr>
              <w:t>galactosidase</w:t>
            </w:r>
            <w:proofErr w:type="spellEnd"/>
          </w:p>
        </w:tc>
      </w:tr>
      <w:tr w:rsidR="00CE5117" w:rsidRPr="003D2367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5117" w:rsidRPr="003D2367" w:rsidRDefault="00CE5117" w:rsidP="0031153E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5117" w:rsidRPr="003D2367" w:rsidRDefault="00CE5117" w:rsidP="0031153E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3D2367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2295_a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5117" w:rsidRPr="003D2367" w:rsidRDefault="00CE5117" w:rsidP="0031153E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3D2367">
              <w:rPr>
                <w:rFonts w:ascii="Arial" w:hAnsi="Arial" w:cs="Arial"/>
                <w:kern w:val="0"/>
                <w:sz w:val="16"/>
                <w:szCs w:val="16"/>
              </w:rPr>
              <w:t>CF21566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5117" w:rsidRPr="003D2367" w:rsidRDefault="00CE5117" w:rsidP="003D2367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3D2367">
              <w:rPr>
                <w:rFonts w:ascii="Arial" w:hAnsi="Arial" w:cs="Arial"/>
                <w:kern w:val="0"/>
                <w:sz w:val="16"/>
                <w:szCs w:val="16"/>
              </w:rPr>
              <w:t xml:space="preserve">0.24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5117" w:rsidRPr="003D2367" w:rsidRDefault="00CE5117" w:rsidP="003D2367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3D2367">
              <w:rPr>
                <w:rFonts w:ascii="Arial" w:hAnsi="Arial" w:cs="Arial"/>
                <w:kern w:val="0"/>
                <w:sz w:val="16"/>
                <w:szCs w:val="16"/>
              </w:rPr>
              <w:t xml:space="preserve">4.11 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5117" w:rsidRPr="003D2367" w:rsidRDefault="00CE5117" w:rsidP="003D2367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3D2367">
              <w:rPr>
                <w:rFonts w:ascii="Arial" w:hAnsi="Arial" w:cs="Arial"/>
                <w:kern w:val="0"/>
                <w:sz w:val="16"/>
                <w:szCs w:val="16"/>
              </w:rPr>
              <w:t>Beta-D-</w:t>
            </w:r>
            <w:proofErr w:type="spellStart"/>
            <w:r w:rsidRPr="003D2367">
              <w:rPr>
                <w:rFonts w:ascii="Arial" w:hAnsi="Arial" w:cs="Arial"/>
                <w:kern w:val="0"/>
                <w:sz w:val="16"/>
                <w:szCs w:val="16"/>
              </w:rPr>
              <w:t>galactosidase</w:t>
            </w:r>
            <w:proofErr w:type="spellEnd"/>
          </w:p>
        </w:tc>
      </w:tr>
      <w:tr w:rsidR="00CE5117" w:rsidRPr="003D2367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5117" w:rsidRPr="003D2367" w:rsidRDefault="00CE5117" w:rsidP="0031153E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5117" w:rsidRPr="003D2367" w:rsidRDefault="00CE5117" w:rsidP="0031153E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3D2367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08393_a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5117" w:rsidRPr="003D2367" w:rsidRDefault="00CE5117" w:rsidP="0031153E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3D2367">
              <w:rPr>
                <w:rFonts w:ascii="Arial" w:hAnsi="Arial" w:cs="Arial"/>
                <w:kern w:val="0"/>
                <w:sz w:val="16"/>
                <w:szCs w:val="16"/>
              </w:rPr>
              <w:t>CF40362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5117" w:rsidRPr="003D2367" w:rsidRDefault="00CE5117" w:rsidP="003D2367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3D2367">
              <w:rPr>
                <w:rFonts w:ascii="Arial" w:hAnsi="Arial" w:cs="Arial"/>
                <w:kern w:val="0"/>
                <w:sz w:val="16"/>
                <w:szCs w:val="16"/>
              </w:rPr>
              <w:t xml:space="preserve">0.42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5117" w:rsidRPr="003D2367" w:rsidRDefault="00CE5117" w:rsidP="003D2367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3D2367">
              <w:rPr>
                <w:rFonts w:ascii="Arial" w:hAnsi="Arial" w:cs="Arial"/>
                <w:kern w:val="0"/>
                <w:sz w:val="16"/>
                <w:szCs w:val="16"/>
              </w:rPr>
              <w:t xml:space="preserve">2.57 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5117" w:rsidRPr="003D2367" w:rsidRDefault="00CE5117" w:rsidP="003D2367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3D2367">
              <w:rPr>
                <w:rFonts w:ascii="Arial" w:hAnsi="Arial" w:cs="Arial"/>
                <w:kern w:val="0"/>
                <w:sz w:val="16"/>
                <w:szCs w:val="16"/>
              </w:rPr>
              <w:t xml:space="preserve">ADP-glucose </w:t>
            </w:r>
            <w:proofErr w:type="spellStart"/>
            <w:r w:rsidRPr="003D2367">
              <w:rPr>
                <w:rFonts w:ascii="Arial" w:hAnsi="Arial" w:cs="Arial"/>
                <w:kern w:val="0"/>
                <w:sz w:val="16"/>
                <w:szCs w:val="16"/>
              </w:rPr>
              <w:t>pyrophosphorylase</w:t>
            </w:r>
            <w:proofErr w:type="spellEnd"/>
          </w:p>
        </w:tc>
      </w:tr>
      <w:tr w:rsidR="00CE5117" w:rsidRPr="003D2367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5117" w:rsidRPr="003D2367" w:rsidRDefault="00CE5117" w:rsidP="0031153E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3D2367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Signal transduction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5117" w:rsidRPr="003D2367" w:rsidRDefault="00CE5117" w:rsidP="0031153E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3D2367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2444_a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5117" w:rsidRPr="003D2367" w:rsidRDefault="00CE5117" w:rsidP="0031153E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3D2367">
              <w:rPr>
                <w:rFonts w:ascii="Arial" w:hAnsi="Arial" w:cs="Arial"/>
                <w:kern w:val="0"/>
                <w:sz w:val="16"/>
                <w:szCs w:val="16"/>
              </w:rPr>
              <w:t>CF21236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5117" w:rsidRPr="003D2367" w:rsidRDefault="00CE5117" w:rsidP="003D2367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3D2367">
              <w:rPr>
                <w:rFonts w:ascii="Arial" w:hAnsi="Arial" w:cs="Arial"/>
                <w:kern w:val="0"/>
                <w:sz w:val="16"/>
                <w:szCs w:val="16"/>
              </w:rPr>
              <w:t xml:space="preserve">0.34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5117" w:rsidRPr="003D2367" w:rsidRDefault="00CE5117" w:rsidP="003D2367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3D2367">
              <w:rPr>
                <w:rFonts w:ascii="Arial" w:hAnsi="Arial" w:cs="Arial"/>
                <w:kern w:val="0"/>
                <w:sz w:val="16"/>
                <w:szCs w:val="16"/>
              </w:rPr>
              <w:t xml:space="preserve">2.60 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5117" w:rsidRPr="003D2367" w:rsidRDefault="00CE5117" w:rsidP="003D2367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3D2367">
              <w:rPr>
                <w:rFonts w:ascii="Arial" w:hAnsi="Arial" w:cs="Arial"/>
                <w:kern w:val="0"/>
                <w:sz w:val="16"/>
                <w:szCs w:val="16"/>
              </w:rPr>
              <w:t xml:space="preserve">F14J22.4 protein </w:t>
            </w:r>
          </w:p>
        </w:tc>
      </w:tr>
      <w:tr w:rsidR="00CE5117" w:rsidRPr="003D2367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5117" w:rsidRPr="003D2367" w:rsidRDefault="00CE5117" w:rsidP="0031153E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3D2367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Transport regulation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5117" w:rsidRPr="003D2367" w:rsidRDefault="00CE5117" w:rsidP="0031153E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3D2367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7656_a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5117" w:rsidRPr="003D2367" w:rsidRDefault="00CE5117" w:rsidP="0031153E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3D2367">
              <w:rPr>
                <w:rFonts w:ascii="Arial" w:hAnsi="Arial" w:cs="Arial"/>
                <w:kern w:val="0"/>
                <w:sz w:val="16"/>
                <w:szCs w:val="16"/>
              </w:rPr>
              <w:t>CF51356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5117" w:rsidRPr="003D2367" w:rsidRDefault="00CE5117" w:rsidP="003D2367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3D2367">
              <w:rPr>
                <w:rFonts w:ascii="Arial" w:hAnsi="Arial" w:cs="Arial"/>
                <w:kern w:val="0"/>
                <w:sz w:val="16"/>
                <w:szCs w:val="16"/>
              </w:rPr>
              <w:t xml:space="preserve">0.22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5117" w:rsidRPr="003D2367" w:rsidRDefault="00CE5117" w:rsidP="003D2367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3D2367">
              <w:rPr>
                <w:rFonts w:ascii="Arial" w:hAnsi="Arial" w:cs="Arial"/>
                <w:kern w:val="0"/>
                <w:sz w:val="16"/>
                <w:szCs w:val="16"/>
              </w:rPr>
              <w:t xml:space="preserve">2.61 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5117" w:rsidRPr="003D2367" w:rsidRDefault="00CE5117" w:rsidP="003D2367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3D2367">
              <w:rPr>
                <w:rFonts w:ascii="Arial" w:hAnsi="Arial" w:cs="Arial"/>
                <w:kern w:val="0"/>
                <w:sz w:val="16"/>
                <w:szCs w:val="16"/>
              </w:rPr>
              <w:t xml:space="preserve">Pom14 protein </w:t>
            </w:r>
          </w:p>
        </w:tc>
      </w:tr>
      <w:tr w:rsidR="00CE5117" w:rsidRPr="003D2367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5117" w:rsidRPr="003D2367" w:rsidRDefault="00CE5117" w:rsidP="0031153E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5117" w:rsidRPr="003D2367" w:rsidRDefault="00CE5117" w:rsidP="0031153E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3D2367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1312_s_a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5117" w:rsidRPr="003D2367" w:rsidRDefault="00CE5117" w:rsidP="0031153E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3D2367">
              <w:rPr>
                <w:rFonts w:ascii="Arial" w:hAnsi="Arial" w:cs="Arial"/>
                <w:kern w:val="0"/>
                <w:sz w:val="16"/>
                <w:szCs w:val="16"/>
              </w:rPr>
              <w:t>BQ79684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5117" w:rsidRPr="003D2367" w:rsidRDefault="00CE5117" w:rsidP="003D2367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3D2367">
              <w:rPr>
                <w:rFonts w:ascii="Arial" w:hAnsi="Arial" w:cs="Arial"/>
                <w:kern w:val="0"/>
                <w:sz w:val="16"/>
                <w:szCs w:val="16"/>
              </w:rPr>
              <w:t xml:space="preserve">0.39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5117" w:rsidRPr="003D2367" w:rsidRDefault="00CE5117" w:rsidP="003D2367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3D2367">
              <w:rPr>
                <w:rFonts w:ascii="Arial" w:hAnsi="Arial" w:cs="Arial"/>
                <w:kern w:val="0"/>
                <w:sz w:val="16"/>
                <w:szCs w:val="16"/>
              </w:rPr>
              <w:t xml:space="preserve">3.21 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5117" w:rsidRPr="003D2367" w:rsidRDefault="00CE5117" w:rsidP="003D2367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3D2367">
              <w:rPr>
                <w:rFonts w:ascii="Arial" w:hAnsi="Arial" w:cs="Arial"/>
                <w:kern w:val="0"/>
                <w:sz w:val="16"/>
                <w:szCs w:val="16"/>
              </w:rPr>
              <w:t xml:space="preserve">Aquaporin </w:t>
            </w:r>
          </w:p>
        </w:tc>
      </w:tr>
      <w:tr w:rsidR="00CE5117" w:rsidRPr="003D2367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5117" w:rsidRPr="003D2367" w:rsidRDefault="00CE5117" w:rsidP="0031153E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5117" w:rsidRPr="003D2367" w:rsidRDefault="00CE5117" w:rsidP="0031153E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3D2367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2157_a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5117" w:rsidRPr="003D2367" w:rsidRDefault="00CE5117" w:rsidP="0031153E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3D2367">
              <w:rPr>
                <w:rFonts w:ascii="Arial" w:hAnsi="Arial" w:cs="Arial"/>
                <w:kern w:val="0"/>
                <w:sz w:val="16"/>
                <w:szCs w:val="16"/>
              </w:rPr>
              <w:t>CF40421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5117" w:rsidRPr="003D2367" w:rsidRDefault="00CE5117" w:rsidP="003D2367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3D2367">
              <w:rPr>
                <w:rFonts w:ascii="Arial" w:hAnsi="Arial" w:cs="Arial"/>
                <w:kern w:val="0"/>
                <w:sz w:val="16"/>
                <w:szCs w:val="16"/>
              </w:rPr>
              <w:t xml:space="preserve">0.4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5117" w:rsidRPr="003D2367" w:rsidRDefault="00CE5117" w:rsidP="003D2367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3D2367">
              <w:rPr>
                <w:rFonts w:ascii="Arial" w:hAnsi="Arial" w:cs="Arial"/>
                <w:kern w:val="0"/>
                <w:sz w:val="16"/>
                <w:szCs w:val="16"/>
              </w:rPr>
              <w:t xml:space="preserve">3.11 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5117" w:rsidRPr="003D2367" w:rsidRDefault="00CE5117" w:rsidP="003D2367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3D2367">
              <w:rPr>
                <w:rFonts w:ascii="Arial" w:hAnsi="Arial" w:cs="Arial"/>
                <w:kern w:val="0"/>
                <w:sz w:val="16"/>
                <w:szCs w:val="16"/>
              </w:rPr>
              <w:t xml:space="preserve">Triose phosphate/phosphate </w:t>
            </w:r>
          </w:p>
        </w:tc>
      </w:tr>
      <w:tr w:rsidR="00CE5117" w:rsidRPr="003D2367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5117" w:rsidRPr="003D2367" w:rsidRDefault="00CE5117" w:rsidP="0031153E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5117" w:rsidRPr="003D2367" w:rsidRDefault="00CE5117" w:rsidP="0031153E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3D2367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0603_a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5117" w:rsidRPr="003D2367" w:rsidRDefault="00CE5117" w:rsidP="0031153E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3D2367">
              <w:rPr>
                <w:rFonts w:ascii="Arial" w:hAnsi="Arial" w:cs="Arial"/>
                <w:kern w:val="0"/>
                <w:sz w:val="16"/>
                <w:szCs w:val="16"/>
              </w:rPr>
              <w:t>AF271660.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5117" w:rsidRPr="003D2367" w:rsidRDefault="00CE5117" w:rsidP="003D2367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3D2367">
              <w:rPr>
                <w:rFonts w:ascii="Arial" w:hAnsi="Arial" w:cs="Arial"/>
                <w:kern w:val="0"/>
                <w:sz w:val="16"/>
                <w:szCs w:val="16"/>
              </w:rPr>
              <w:t xml:space="preserve">0.42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5117" w:rsidRPr="003D2367" w:rsidRDefault="00CE5117" w:rsidP="003D2367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3D2367">
              <w:rPr>
                <w:rFonts w:ascii="Arial" w:hAnsi="Arial" w:cs="Arial"/>
                <w:kern w:val="0"/>
                <w:sz w:val="16"/>
                <w:szCs w:val="16"/>
              </w:rPr>
              <w:t xml:space="preserve">2.85 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5117" w:rsidRPr="003D2367" w:rsidRDefault="00CE5117" w:rsidP="003D2367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3D2367">
              <w:rPr>
                <w:rFonts w:ascii="Arial" w:hAnsi="Arial" w:cs="Arial"/>
                <w:kern w:val="0"/>
                <w:sz w:val="16"/>
                <w:szCs w:val="16"/>
              </w:rPr>
              <w:t>Aquaporin</w:t>
            </w:r>
          </w:p>
        </w:tc>
      </w:tr>
      <w:tr w:rsidR="00CE5117" w:rsidRPr="003D2367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5117" w:rsidRPr="003D2367" w:rsidRDefault="00CE5117" w:rsidP="0031153E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3D2367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Engery</w:t>
            </w:r>
            <w:proofErr w:type="spellEnd"/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5117" w:rsidRPr="003D2367" w:rsidRDefault="00CE5117" w:rsidP="0031153E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3D2367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20504_a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5117" w:rsidRPr="003D2367" w:rsidRDefault="00CE5117" w:rsidP="0031153E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3D2367">
              <w:rPr>
                <w:rFonts w:ascii="Arial" w:hAnsi="Arial" w:cs="Arial"/>
                <w:kern w:val="0"/>
                <w:sz w:val="16"/>
                <w:szCs w:val="16"/>
              </w:rPr>
              <w:t>CB34275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5117" w:rsidRPr="003D2367" w:rsidRDefault="00CE5117" w:rsidP="003D2367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3D2367">
              <w:rPr>
                <w:rFonts w:ascii="Arial" w:hAnsi="Arial" w:cs="Arial"/>
                <w:kern w:val="0"/>
                <w:sz w:val="16"/>
                <w:szCs w:val="16"/>
              </w:rPr>
              <w:t xml:space="preserve">0.44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5117" w:rsidRPr="003D2367" w:rsidRDefault="00CE5117" w:rsidP="003D2367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3D2367">
              <w:rPr>
                <w:rFonts w:ascii="Arial" w:hAnsi="Arial" w:cs="Arial"/>
                <w:kern w:val="0"/>
                <w:sz w:val="16"/>
                <w:szCs w:val="16"/>
              </w:rPr>
              <w:t xml:space="preserve">2.15 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5117" w:rsidRPr="003D2367" w:rsidRDefault="00CE5117" w:rsidP="003D2367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3D2367">
              <w:rPr>
                <w:rFonts w:ascii="Arial" w:hAnsi="Arial" w:cs="Arial"/>
                <w:kern w:val="0"/>
                <w:sz w:val="16"/>
                <w:szCs w:val="16"/>
              </w:rPr>
              <w:t xml:space="preserve">Putative cytochrome c </w:t>
            </w:r>
          </w:p>
        </w:tc>
      </w:tr>
      <w:tr w:rsidR="00CE5117" w:rsidRPr="003D2367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5117" w:rsidRPr="003D2367" w:rsidRDefault="00CE5117" w:rsidP="0031153E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3D2367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Cell fate 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5117" w:rsidRPr="003D2367" w:rsidRDefault="00CE5117" w:rsidP="0031153E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3D2367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7150_a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E5117" w:rsidRPr="003D2367" w:rsidRDefault="00CE5117" w:rsidP="0031153E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3D2367">
              <w:rPr>
                <w:rFonts w:ascii="Arial" w:hAnsi="Arial" w:cs="Arial"/>
                <w:kern w:val="0"/>
                <w:sz w:val="16"/>
                <w:szCs w:val="16"/>
              </w:rPr>
              <w:t>BQ79223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5117" w:rsidRPr="003D2367" w:rsidRDefault="00CE5117" w:rsidP="003D2367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3D2367">
              <w:rPr>
                <w:rFonts w:ascii="Arial" w:hAnsi="Arial" w:cs="Arial"/>
                <w:kern w:val="0"/>
                <w:sz w:val="16"/>
                <w:szCs w:val="16"/>
              </w:rPr>
              <w:t xml:space="preserve">0.17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5117" w:rsidRPr="003D2367" w:rsidRDefault="00CE5117" w:rsidP="003D2367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3D2367">
              <w:rPr>
                <w:rFonts w:ascii="Arial" w:hAnsi="Arial" w:cs="Arial"/>
                <w:kern w:val="0"/>
                <w:sz w:val="16"/>
                <w:szCs w:val="16"/>
              </w:rPr>
              <w:t xml:space="preserve">2.44 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CE5117" w:rsidRPr="003D2367" w:rsidRDefault="00CE5117" w:rsidP="003D2367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proofErr w:type="spellStart"/>
            <w:r w:rsidRPr="003D2367">
              <w:rPr>
                <w:rFonts w:ascii="Arial" w:hAnsi="Arial" w:cs="Arial"/>
                <w:kern w:val="0"/>
                <w:sz w:val="16"/>
                <w:szCs w:val="16"/>
              </w:rPr>
              <w:t>Expansin</w:t>
            </w:r>
            <w:proofErr w:type="spellEnd"/>
          </w:p>
        </w:tc>
      </w:tr>
      <w:tr w:rsidR="00CE5117" w:rsidRPr="003D2367">
        <w:trPr>
          <w:trHeight w:val="300"/>
        </w:trPr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E5117" w:rsidRPr="003D2367" w:rsidRDefault="00CE5117" w:rsidP="0031153E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3D2367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Biogenesis of cellular components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E5117" w:rsidRPr="003D2367" w:rsidRDefault="00CE5117" w:rsidP="0031153E">
            <w:pPr>
              <w:widowControl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3D2367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1619147_at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E5117" w:rsidRPr="003D2367" w:rsidRDefault="00CE5117" w:rsidP="0031153E">
            <w:pPr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3D2367">
              <w:rPr>
                <w:rFonts w:ascii="Arial" w:hAnsi="Arial" w:cs="Arial"/>
                <w:kern w:val="0"/>
                <w:sz w:val="16"/>
                <w:szCs w:val="16"/>
              </w:rPr>
              <w:t>BQ796918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E5117" w:rsidRPr="003D2367" w:rsidRDefault="00CE5117" w:rsidP="003D2367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3D2367">
              <w:rPr>
                <w:rFonts w:ascii="Arial" w:hAnsi="Arial" w:cs="Arial"/>
                <w:kern w:val="0"/>
                <w:sz w:val="16"/>
                <w:szCs w:val="16"/>
              </w:rPr>
              <w:t xml:space="preserve">0.15 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E5117" w:rsidRPr="003D2367" w:rsidRDefault="00CE5117" w:rsidP="003D2367">
            <w:pPr>
              <w:widowControl/>
              <w:jc w:val="center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3D2367">
              <w:rPr>
                <w:rFonts w:ascii="Arial" w:hAnsi="Arial" w:cs="Arial"/>
                <w:kern w:val="0"/>
                <w:sz w:val="16"/>
                <w:szCs w:val="16"/>
              </w:rPr>
              <w:t xml:space="preserve">2.42 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E5117" w:rsidRPr="003D2367" w:rsidRDefault="00CE5117" w:rsidP="003D2367">
            <w:pPr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 w:rsidRPr="003D2367">
              <w:rPr>
                <w:rFonts w:ascii="Arial" w:hAnsi="Arial" w:cs="Arial"/>
                <w:kern w:val="0"/>
                <w:sz w:val="16"/>
                <w:szCs w:val="16"/>
              </w:rPr>
              <w:t xml:space="preserve">Putative </w:t>
            </w:r>
            <w:proofErr w:type="spellStart"/>
            <w:r w:rsidRPr="003D2367">
              <w:rPr>
                <w:rFonts w:ascii="Arial" w:hAnsi="Arial" w:cs="Arial"/>
                <w:kern w:val="0"/>
                <w:sz w:val="16"/>
                <w:szCs w:val="16"/>
              </w:rPr>
              <w:t>proline</w:t>
            </w:r>
            <w:proofErr w:type="spellEnd"/>
            <w:r w:rsidRPr="003D2367">
              <w:rPr>
                <w:rFonts w:ascii="Arial" w:hAnsi="Arial" w:cs="Arial"/>
                <w:kern w:val="0"/>
                <w:sz w:val="16"/>
                <w:szCs w:val="16"/>
              </w:rPr>
              <w:t xml:space="preserve">-rich cell </w:t>
            </w:r>
          </w:p>
        </w:tc>
      </w:tr>
    </w:tbl>
    <w:p w:rsidR="00CE5117" w:rsidRPr="003D2367" w:rsidRDefault="00CE5117"/>
    <w:sectPr w:rsidR="00CE5117" w:rsidRPr="003D2367" w:rsidSect="008555FF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68DB" w:rsidRDefault="000E68DB" w:rsidP="003D2367">
      <w:r>
        <w:separator/>
      </w:r>
    </w:p>
  </w:endnote>
  <w:endnote w:type="continuationSeparator" w:id="0">
    <w:p w:rsidR="000E68DB" w:rsidRDefault="000E68DB" w:rsidP="003D23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68DB" w:rsidRDefault="000E68DB" w:rsidP="003D2367">
      <w:r>
        <w:separator/>
      </w:r>
    </w:p>
  </w:footnote>
  <w:footnote w:type="continuationSeparator" w:id="0">
    <w:p w:rsidR="000E68DB" w:rsidRDefault="000E68DB" w:rsidP="003D236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E5117" w:rsidRDefault="00CE5117" w:rsidP="00FA596D">
    <w:pPr>
      <w:pStyle w:val="a3"/>
      <w:pBdr>
        <w:bottom w:val="none" w:sz="0" w:space="0" w:color="auto"/>
      </w:pBdr>
      <w:rPr>
        <w:rFonts w:cs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 w:grammar="clean"/>
  <w:doNotTrackMoves/>
  <w:defaultTabStop w:val="420"/>
  <w:doNotHyphenateCaps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3A2934"/>
    <w:rsid w:val="000E68DB"/>
    <w:rsid w:val="0016130C"/>
    <w:rsid w:val="001B3824"/>
    <w:rsid w:val="0031153E"/>
    <w:rsid w:val="003A2934"/>
    <w:rsid w:val="003D2367"/>
    <w:rsid w:val="00495F26"/>
    <w:rsid w:val="004E5187"/>
    <w:rsid w:val="00580719"/>
    <w:rsid w:val="00632263"/>
    <w:rsid w:val="006B37A5"/>
    <w:rsid w:val="007C3547"/>
    <w:rsid w:val="00832E51"/>
    <w:rsid w:val="008555FF"/>
    <w:rsid w:val="00866664"/>
    <w:rsid w:val="008E1DD7"/>
    <w:rsid w:val="00931398"/>
    <w:rsid w:val="009F7967"/>
    <w:rsid w:val="00A740E9"/>
    <w:rsid w:val="00A80C84"/>
    <w:rsid w:val="00B43E1E"/>
    <w:rsid w:val="00BA3159"/>
    <w:rsid w:val="00BD34EF"/>
    <w:rsid w:val="00BF3978"/>
    <w:rsid w:val="00CA1CFC"/>
    <w:rsid w:val="00CE5117"/>
    <w:rsid w:val="00F30B69"/>
    <w:rsid w:val="00F50F50"/>
    <w:rsid w:val="00FA596D"/>
    <w:rsid w:val="00FD3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D2367"/>
    <w:pPr>
      <w:widowControl w:val="0"/>
      <w:jc w:val="both"/>
    </w:pPr>
    <w:rPr>
      <w:rFonts w:ascii="Times New Roman" w:hAnsi="Times New Roman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3D23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 w:cs="Calibri"/>
      <w:sz w:val="18"/>
      <w:szCs w:val="18"/>
    </w:rPr>
  </w:style>
  <w:style w:type="character" w:customStyle="1" w:styleId="Char">
    <w:name w:val="页眉 Char"/>
    <w:link w:val="a3"/>
    <w:uiPriority w:val="99"/>
    <w:locked/>
    <w:rsid w:val="003D2367"/>
    <w:rPr>
      <w:sz w:val="18"/>
      <w:szCs w:val="18"/>
    </w:rPr>
  </w:style>
  <w:style w:type="paragraph" w:styleId="a4">
    <w:name w:val="footer"/>
    <w:basedOn w:val="a"/>
    <w:link w:val="Char0"/>
    <w:uiPriority w:val="99"/>
    <w:rsid w:val="003D2367"/>
    <w:pPr>
      <w:tabs>
        <w:tab w:val="center" w:pos="4153"/>
        <w:tab w:val="right" w:pos="8306"/>
      </w:tabs>
      <w:snapToGrid w:val="0"/>
      <w:jc w:val="left"/>
    </w:pPr>
    <w:rPr>
      <w:rFonts w:ascii="Calibri" w:hAnsi="Calibri" w:cs="Calibri"/>
      <w:sz w:val="18"/>
      <w:szCs w:val="18"/>
    </w:rPr>
  </w:style>
  <w:style w:type="character" w:customStyle="1" w:styleId="Char0">
    <w:name w:val="页脚 Char"/>
    <w:link w:val="a4"/>
    <w:uiPriority w:val="99"/>
    <w:locked/>
    <w:rsid w:val="003D236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0964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09</Words>
  <Characters>1192</Characters>
  <Application>Microsoft Office Word</Application>
  <DocSecurity>0</DocSecurity>
  <Lines>9</Lines>
  <Paragraphs>2</Paragraphs>
  <ScaleCrop>false</ScaleCrop>
  <Company>微软中国</Company>
  <LinksUpToDate>false</LinksUpToDate>
  <CharactersWithSpaces>1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GT</dc:creator>
  <cp:keywords/>
  <dc:description/>
  <cp:lastModifiedBy>LGT</cp:lastModifiedBy>
  <cp:revision>9</cp:revision>
  <dcterms:created xsi:type="dcterms:W3CDTF">2012-08-02T04:13:00Z</dcterms:created>
  <dcterms:modified xsi:type="dcterms:W3CDTF">2012-09-12T07:44:00Z</dcterms:modified>
</cp:coreProperties>
</file>